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9DD60" w14:textId="6237F0EE" w:rsidR="005360A3" w:rsidRPr="00F35B1C" w:rsidRDefault="005360A3" w:rsidP="005360A3">
      <w:pPr>
        <w:pStyle w:val="Caption"/>
        <w:keepNext/>
        <w:spacing w:line="360" w:lineRule="auto"/>
        <w:rPr>
          <w:rFonts w:cstheme="minorHAnsi"/>
        </w:rPr>
      </w:pPr>
      <w:r w:rsidRPr="00F35B1C">
        <w:rPr>
          <w:rFonts w:cstheme="minorHAnsi"/>
        </w:rPr>
        <w:t>A summary of included resources by type and regulator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1616"/>
        <w:gridCol w:w="1535"/>
        <w:gridCol w:w="1248"/>
        <w:gridCol w:w="1562"/>
        <w:gridCol w:w="1523"/>
      </w:tblGrid>
      <w:tr w:rsidR="005360A3" w:rsidRPr="00F35B1C" w14:paraId="219E4776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9BE718F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gulator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A1751F0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mber of downloadable leaflets (e.g. pdfs/word docs)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BAF5FF7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mber of documents created from webpages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420189A1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. of videos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009CBEA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mber of easy read documents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2E0B576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resources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</w:tr>
      <w:tr w:rsidR="005360A3" w:rsidRPr="00F35B1C" w14:paraId="020DDEBF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50283A4E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CC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3251A445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0117AE0E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047D1167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4D114661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2AC5D1C9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</w:tr>
      <w:tr w:rsidR="005360A3" w:rsidRPr="00F35B1C" w14:paraId="1114071E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926E6E1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DC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14742700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4708ECA3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3C6B078D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710D79FF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2D0E1A4F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13</w:t>
            </w:r>
          </w:p>
        </w:tc>
      </w:tr>
      <w:tr w:rsidR="005360A3" w:rsidRPr="00F35B1C" w14:paraId="05D65EF3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4861C923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MC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6A6E293E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1F310E16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37F61E4F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77F59F01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24E1CF31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19</w:t>
            </w:r>
          </w:p>
        </w:tc>
      </w:tr>
      <w:tr w:rsidR="005360A3" w:rsidRPr="00F35B1C" w14:paraId="4AF37472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C054315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OC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40EB35F3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1A818365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759A848B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43DBB3F2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5E9310AC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5</w:t>
            </w:r>
          </w:p>
        </w:tc>
      </w:tr>
      <w:tr w:rsidR="005360A3" w:rsidRPr="00F35B1C" w14:paraId="347027FD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8C70AB5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OsC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06F2C508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2A7D8060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2BB2ACC2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009A45B4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3970B8D9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4</w:t>
            </w:r>
          </w:p>
        </w:tc>
      </w:tr>
      <w:tr w:rsidR="005360A3" w:rsidRPr="00F35B1C" w14:paraId="416A3038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DBADAF8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PhC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146F2F91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08808E7E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46E72FD2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2E226009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77CAFD74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11</w:t>
            </w:r>
          </w:p>
        </w:tc>
      </w:tr>
      <w:tr w:rsidR="005360A3" w:rsidRPr="00F35B1C" w14:paraId="1FD2BD9E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21C8AF89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CPC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2B02D06B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260274CF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4747FE2B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2FEE90B6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6E326ED4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11</w:t>
            </w:r>
          </w:p>
        </w:tc>
      </w:tr>
      <w:tr w:rsidR="005360A3" w:rsidRPr="00F35B1C" w14:paraId="7F9DED72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2C120F3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ISCC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761A0036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5E871439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7F1FAB3D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7CF94FDF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037A2303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</w:tr>
      <w:tr w:rsidR="005360A3" w:rsidRPr="00F35B1C" w14:paraId="448AD2D0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8AB39EE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MC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0BDA41B2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4F170229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40BAB716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560E98D0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09094AE4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14</w:t>
            </w:r>
          </w:p>
        </w:tc>
      </w:tr>
      <w:tr w:rsidR="005360A3" w:rsidRPr="00F35B1C" w14:paraId="5F162E03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CC64211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SNI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7CE14B1B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6A0B4F34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4EEA7C98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14BAB2FB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5970FFE7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</w:tr>
      <w:tr w:rsidR="005360A3" w:rsidRPr="00F35B1C" w14:paraId="308D5914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70F014E9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CW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455F1718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6C05D5A6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36E22AA8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1D8B317F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7FF68D08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</w:tr>
      <w:tr w:rsidR="005360A3" w:rsidRPr="00F35B1C" w14:paraId="056DDD65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99F20C5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SSC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28B8EA81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59090E89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</w:tcPr>
          <w:p w14:paraId="4B7F7609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</w:tcPr>
          <w:p w14:paraId="73E0100F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75D4F2A7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4</w:t>
            </w:r>
          </w:p>
        </w:tc>
      </w:tr>
      <w:tr w:rsidR="005360A3" w:rsidRPr="00F35B1C" w14:paraId="1EF2E100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  <w:hideMark/>
          </w:tcPr>
          <w:p w14:paraId="62D30E62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WE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55DBA343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66131D20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06514206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F2F2F2"/>
          </w:tcPr>
          <w:p w14:paraId="765E9B25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2672D8C6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9</w:t>
            </w:r>
          </w:p>
        </w:tc>
      </w:tr>
      <w:tr w:rsidR="005360A3" w:rsidRPr="00F35B1C" w14:paraId="37BEEECA" w14:textId="77777777" w:rsidTr="00D939E6">
        <w:trPr>
          <w:trHeight w:val="300"/>
        </w:trPr>
        <w:tc>
          <w:tcPr>
            <w:tcW w:w="15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  <w:hideMark/>
          </w:tcPr>
          <w:p w14:paraId="30D5ED2D" w14:textId="77777777" w:rsidR="005360A3" w:rsidRPr="00F35B1C" w:rsidRDefault="005360A3" w:rsidP="00D939E6">
            <w:pPr>
              <w:spacing w:before="0"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Total</w:t>
            </w:r>
            <w:r w:rsidRPr="00F35B1C">
              <w:rPr>
                <w:b/>
                <w:bCs/>
                <w:sz w:val="20"/>
                <w:szCs w:val="20"/>
              </w:rPr>
              <w:t> </w:t>
            </w:r>
            <w:r w:rsidRPr="00F35B1C">
              <w:rPr>
                <w:rFonts w:asciiTheme="minorHAnsi" w:hAnsiTheme="minorHAnsi" w:cstheme="minorHAnsi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19F89F35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15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72006F25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78</w:t>
            </w:r>
          </w:p>
        </w:tc>
        <w:tc>
          <w:tcPr>
            <w:tcW w:w="124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15B4D5CE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56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557B00F3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52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FBFBF"/>
          </w:tcPr>
          <w:p w14:paraId="6AE03E32" w14:textId="77777777" w:rsidR="005360A3" w:rsidRPr="00F35B1C" w:rsidRDefault="005360A3" w:rsidP="00D939E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</w:pPr>
            <w:r w:rsidRPr="00F35B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99</w:t>
            </w:r>
          </w:p>
        </w:tc>
      </w:tr>
    </w:tbl>
    <w:p w14:paraId="4EF2AE0B" w14:textId="77777777" w:rsidR="004322BE" w:rsidRPr="00F35B1C" w:rsidRDefault="004322BE">
      <w:pPr>
        <w:rPr>
          <w:rFonts w:asciiTheme="minorHAnsi" w:hAnsiTheme="minorHAnsi"/>
        </w:rPr>
      </w:pPr>
    </w:p>
    <w:sectPr w:rsidR="004322BE" w:rsidRPr="00F35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1D62"/>
    <w:rsid w:val="00022602"/>
    <w:rsid w:val="000D1D62"/>
    <w:rsid w:val="002268B3"/>
    <w:rsid w:val="004322BE"/>
    <w:rsid w:val="00462B1C"/>
    <w:rsid w:val="005360A3"/>
    <w:rsid w:val="00794EBE"/>
    <w:rsid w:val="008F68E8"/>
    <w:rsid w:val="009A5757"/>
    <w:rsid w:val="00A757D8"/>
    <w:rsid w:val="00AF4FD9"/>
    <w:rsid w:val="00B17B46"/>
    <w:rsid w:val="00F3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78DCA3"/>
  <w15:chartTrackingRefBased/>
  <w15:docId w15:val="{51207C7A-C35A-44D1-B2C3-941E35E3C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0A3"/>
    <w:pPr>
      <w:spacing w:before="120" w:after="120" w:line="360" w:lineRule="auto"/>
    </w:pPr>
    <w:rPr>
      <w:rFonts w:ascii="Arial" w:hAnsi="Arial" w:cs="Arial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D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D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D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D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D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D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D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D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D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D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D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D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D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D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1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D6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360A3"/>
    <w:pPr>
      <w:spacing w:before="0" w:after="200" w:line="240" w:lineRule="auto"/>
    </w:pPr>
    <w:rPr>
      <w:rFonts w:asciiTheme="minorHAnsi" w:hAnsiTheme="minorHAnsi" w:cstheme="minorBidi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30206218687D44885DB1EE38434D8D" ma:contentTypeVersion="17" ma:contentTypeDescription="Create a new document." ma:contentTypeScope="" ma:versionID="87b560974a7e608d1a0e814cd3a2e83c">
  <xsd:schema xmlns:xsd="http://www.w3.org/2001/XMLSchema" xmlns:xs="http://www.w3.org/2001/XMLSchema" xmlns:p="http://schemas.microsoft.com/office/2006/metadata/properties" xmlns:ns2="f010fbbf-de70-4832-ac07-d11bc72f319e" xmlns:ns3="9c8446cb-7c33-4074-84ae-07d95d62a8e1" xmlns:ns4="e4476828-269d-41e7-8c7f-463a607b843c" targetNamespace="http://schemas.microsoft.com/office/2006/metadata/properties" ma:root="true" ma:fieldsID="48eb966a63c4cb26662c991ba22db591" ns2:_="" ns3:_="" ns4:_="">
    <xsd:import namespace="f010fbbf-de70-4832-ac07-d11bc72f319e"/>
    <xsd:import namespace="9c8446cb-7c33-4074-84ae-07d95d62a8e1"/>
    <xsd:import namespace="e4476828-269d-41e7-8c7f-463a607b84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10fbbf-de70-4832-ac07-d11bc72f31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fb35f09-1364-44fa-bda6-079b81d03a2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446cb-7c33-4074-84ae-07d95d62a8e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476828-269d-41e7-8c7f-463a607b843c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4930f9e-cbd5-4a72-97d4-edbf28fdeb5c}" ma:internalName="TaxCatchAll" ma:showField="CatchAllData" ma:web="9c8446cb-7c33-4074-84ae-07d95d62a8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476828-269d-41e7-8c7f-463a607b843c" xsi:nil="true"/>
    <lcf76f155ced4ddcb4097134ff3c332f xmlns="f010fbbf-de70-4832-ac07-d11bc72f319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CEF6362-A956-4C50-A9AE-DC156A2F5B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A43F8F-0983-4351-9EDA-9EB306F06B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10fbbf-de70-4832-ac07-d11bc72f319e"/>
    <ds:schemaRef ds:uri="9c8446cb-7c33-4074-84ae-07d95d62a8e1"/>
    <ds:schemaRef ds:uri="e4476828-269d-41e7-8c7f-463a607b84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044AC3-5243-44B8-8183-AFB615F31F98}">
  <ds:schemaRefs>
    <ds:schemaRef ds:uri="http://schemas.microsoft.com/office/2006/metadata/properties"/>
    <ds:schemaRef ds:uri="http://schemas.microsoft.com/office/infopath/2007/PartnerControls"/>
    <ds:schemaRef ds:uri="e4476828-269d-41e7-8c7f-463a607b843c"/>
    <ds:schemaRef ds:uri="f010fbbf-de70-4832-ac07-d11bc72f31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.Ryan-Blackwell</dc:creator>
  <cp:keywords/>
  <dc:description/>
  <cp:lastModifiedBy>Gemma.Ryan-Blackwell</cp:lastModifiedBy>
  <cp:revision>4</cp:revision>
  <dcterms:created xsi:type="dcterms:W3CDTF">2024-03-07T15:11:00Z</dcterms:created>
  <dcterms:modified xsi:type="dcterms:W3CDTF">2024-06-0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1fd7db0ff94ecd586f9246beff59f5da2adc62a46e7799c6bef641587ad852</vt:lpwstr>
  </property>
  <property fmtid="{D5CDD505-2E9C-101B-9397-08002B2CF9AE}" pid="3" name="ContentTypeId">
    <vt:lpwstr>0x0101004630206218687D44885DB1EE38434D8D</vt:lpwstr>
  </property>
</Properties>
</file>